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D6893" w:rsidRDefault="00366AC1" w:rsidP="00FD6893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14:ligatures w14:val="standardContextual"/>
        </w:rPr>
        <w:drawing>
          <wp:inline distT="0" distB="0" distL="0" distR="0">
            <wp:extent cx="5943600" cy="5266055"/>
            <wp:effectExtent l="0" t="0" r="0" b="4445"/>
            <wp:docPr id="16635666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566693" name="Picture 166356669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6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6893" w:rsidRPr="00B2035E" w:rsidRDefault="00FD6893" w:rsidP="00FD6893">
      <w:pPr>
        <w:pStyle w:val="NoSpacing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</w:rPr>
        <w:t xml:space="preserve">Fig. S1. </w:t>
      </w:r>
      <w:r>
        <w:rPr>
          <w:rFonts w:ascii="Arial" w:hAnsi="Arial" w:cs="Arial"/>
          <w:b/>
          <w:bCs/>
          <w:i/>
          <w:iCs/>
        </w:rPr>
        <w:t xml:space="preserve">OXTR </w:t>
      </w:r>
      <w:r>
        <w:rPr>
          <w:rFonts w:ascii="Arial" w:hAnsi="Arial" w:cs="Arial"/>
          <w:b/>
          <w:bCs/>
        </w:rPr>
        <w:t>expression and CpG -934 epigenetic modifications are not associated with rs53576 genotype.</w:t>
      </w:r>
      <w:r>
        <w:rPr>
          <w:rFonts w:ascii="Arial" w:hAnsi="Arial" w:cs="Arial"/>
        </w:rPr>
        <w:t xml:space="preserve"> a) </w:t>
      </w:r>
      <w:r>
        <w:rPr>
          <w:rFonts w:ascii="Arial" w:hAnsi="Arial" w:cs="Arial"/>
          <w:i/>
          <w:iCs/>
        </w:rPr>
        <w:t>OXTR</w:t>
      </w:r>
      <w:r>
        <w:rPr>
          <w:rFonts w:ascii="Arial" w:hAnsi="Arial" w:cs="Arial"/>
        </w:rPr>
        <w:t xml:space="preserve"> expression and sample quality (RNA integrity number) are not correlated (Spearman’s ρ=-0.212,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=0.403). A regression line is shown for visualization purposes. b) rs53576 genotype does is not associated with </w:t>
      </w:r>
      <w:r>
        <w:rPr>
          <w:rFonts w:ascii="Arial" w:hAnsi="Arial" w:cs="Arial"/>
          <w:i/>
          <w:iCs/>
        </w:rPr>
        <w:t>OXTR</w:t>
      </w:r>
      <w:r>
        <w:rPr>
          <w:rFonts w:ascii="Arial" w:hAnsi="Arial" w:cs="Arial"/>
        </w:rPr>
        <w:t xml:space="preserve"> gene expression in myometrium (Wilcoxon rank-sum test, W=32,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=0.961). c) rs53576 genotype is not associated with CpG -934 DNA methylation in myometrium (Wilcoxon rank-sum test, W=39,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=0.368). d) rs53576 genotype is not associated with CpG -934 DNA methylation in blood (Wilcoxon rank-sum test, W=48,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=0.149). e) rs53576 genotype is not associated with DNA </w:t>
      </w:r>
      <w:proofErr w:type="spellStart"/>
      <w:r>
        <w:rPr>
          <w:rFonts w:ascii="Arial" w:hAnsi="Arial" w:cs="Arial"/>
        </w:rPr>
        <w:t>hydroxymethylation</w:t>
      </w:r>
      <w:proofErr w:type="spellEnd"/>
      <w:r>
        <w:rPr>
          <w:rFonts w:ascii="Arial" w:hAnsi="Arial" w:cs="Arial"/>
        </w:rPr>
        <w:t xml:space="preserve"> at CpG -934 in myometrium (Wilcoxon rank-sum test, W=21,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>=0.256). f)</w:t>
      </w:r>
      <w:r w:rsidRPr="006A0A8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rs53576 genotype is not associated with true DNA methylation at CpG -934 in myometrium (Wilcoxon rank-sum test, W=38,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>=0.661).</w:t>
      </w:r>
    </w:p>
    <w:p w:rsidR="00FD6893" w:rsidRDefault="00FD6893"/>
    <w:sectPr w:rsidR="00FD6893" w:rsidSect="00EE2E1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4012C" w:rsidRDefault="00B4012C">
      <w:r>
        <w:separator/>
      </w:r>
    </w:p>
  </w:endnote>
  <w:endnote w:type="continuationSeparator" w:id="0">
    <w:p w:rsidR="00B4012C" w:rsidRDefault="00B401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221129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4FDC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4FDC" w:rsidRDefault="00A04F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4012C" w:rsidRDefault="00B4012C">
      <w:r>
        <w:separator/>
      </w:r>
    </w:p>
  </w:footnote>
  <w:footnote w:type="continuationSeparator" w:id="0">
    <w:p w:rsidR="00B4012C" w:rsidRDefault="00B401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893"/>
    <w:rsid w:val="00366AC1"/>
    <w:rsid w:val="00A04FDC"/>
    <w:rsid w:val="00B4012C"/>
    <w:rsid w:val="00FD6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C65A4D9-7512-8043-96FE-273E11F2D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893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D6893"/>
    <w:rPr>
      <w:rFonts w:eastAsiaTheme="minorEastAsia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68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893"/>
    <w:rPr>
      <w:rFonts w:eastAsiaTheme="minorEastAsia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anoff</dc:creator>
  <cp:keywords/>
  <dc:description/>
  <cp:lastModifiedBy>Joshua Danoff</cp:lastModifiedBy>
  <cp:revision>2</cp:revision>
  <dcterms:created xsi:type="dcterms:W3CDTF">2023-12-05T16:15:00Z</dcterms:created>
  <dcterms:modified xsi:type="dcterms:W3CDTF">2023-12-05T17:49:00Z</dcterms:modified>
</cp:coreProperties>
</file>